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95C" w:rsidRPr="004025D6" w:rsidRDefault="00F8195C" w:rsidP="00F8195C">
      <w:pPr>
        <w:rPr>
          <w:rFonts w:ascii="Times New Roman" w:hAnsi="Times New Roman" w:cs="Times New Roman"/>
          <w:lang w:val="en-US"/>
        </w:rPr>
      </w:pPr>
      <w:proofErr w:type="gramStart"/>
      <w:r w:rsidRPr="004025D6">
        <w:rPr>
          <w:rFonts w:ascii="Times New Roman" w:hAnsi="Times New Roman" w:cs="Times New Roman"/>
          <w:b/>
          <w:bCs/>
          <w:lang w:val="en-US"/>
        </w:rPr>
        <w:t>Supplementary Table S7.</w:t>
      </w:r>
      <w:proofErr w:type="gramEnd"/>
      <w:r w:rsidRPr="004025D6"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b/>
          <w:lang w:val="en-US"/>
        </w:rPr>
        <w:t xml:space="preserve">Statistical </w:t>
      </w:r>
      <w:proofErr w:type="gramStart"/>
      <w:r w:rsidRPr="004025D6">
        <w:rPr>
          <w:rFonts w:ascii="Times New Roman" w:hAnsi="Times New Roman" w:cs="Times New Roman"/>
          <w:b/>
          <w:lang w:val="en-US"/>
        </w:rPr>
        <w:t>analysis of the relative proportions of each individual 4msob-ITC conjugate</w:t>
      </w:r>
      <w:proofErr w:type="gramEnd"/>
      <w:r w:rsidRPr="004025D6">
        <w:rPr>
          <w:rFonts w:ascii="Times New Roman" w:hAnsi="Times New Roman" w:cs="Times New Roman"/>
          <w:b/>
          <w:lang w:val="en-US"/>
        </w:rPr>
        <w:t xml:space="preserve"> in f</w:t>
      </w:r>
      <w:r>
        <w:rPr>
          <w:rFonts w:ascii="Times New Roman" w:hAnsi="Times New Roman" w:cs="Times New Roman"/>
          <w:b/>
          <w:lang w:val="en-US"/>
        </w:rPr>
        <w:t>eces</w:t>
      </w:r>
      <w:r w:rsidRPr="004025D6">
        <w:rPr>
          <w:rFonts w:ascii="Times New Roman" w:hAnsi="Times New Roman" w:cs="Times New Roman"/>
          <w:b/>
          <w:lang w:val="en-US"/>
        </w:rPr>
        <w:t>.</w:t>
      </w:r>
      <w:r w:rsidRPr="004025D6">
        <w:rPr>
          <w:rFonts w:ascii="Times New Roman" w:hAnsi="Times New Roman" w:cs="Times New Roman"/>
          <w:lang w:val="en-US"/>
        </w:rPr>
        <w:t xml:space="preserve"> For details of the analysis, refer to Materials and Methods. WT: wild type Col-0, </w:t>
      </w:r>
      <w:proofErr w:type="spellStart"/>
      <w:r w:rsidRPr="004025D6">
        <w:rPr>
          <w:rFonts w:ascii="Times New Roman" w:hAnsi="Times New Roman" w:cs="Times New Roman"/>
          <w:lang w:val="en-US"/>
        </w:rPr>
        <w:t>Cyp</w:t>
      </w:r>
      <w:proofErr w:type="spellEnd"/>
      <w:r w:rsidRPr="004025D6">
        <w:rPr>
          <w:rFonts w:ascii="Times New Roman" w:hAnsi="Times New Roman" w:cs="Times New Roman"/>
          <w:lang w:val="en-US"/>
        </w:rPr>
        <w:t>: plant line with aliphatic GLSs only, numbers (e.g. WT5) refer to the day of sampling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4"/>
        <w:gridCol w:w="519"/>
        <w:gridCol w:w="1038"/>
        <w:gridCol w:w="1058"/>
        <w:gridCol w:w="1326"/>
        <w:gridCol w:w="1054"/>
        <w:gridCol w:w="647"/>
        <w:gridCol w:w="3262"/>
      </w:tblGrid>
      <w:tr w:rsidR="00F8195C" w:rsidRPr="000A6E02" w:rsidTr="006057C7">
        <w:trPr>
          <w:trHeight w:val="43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F8195C" w:rsidRPr="004025D6" w:rsidRDefault="00F8195C" w:rsidP="006057C7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age/</w:t>
            </w:r>
          </w:p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set-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 xml:space="preserve">conjugate </w:t>
            </w:r>
          </w:p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% of to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trans-form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explanatory 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likelihood rati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20"/>
                <w:szCs w:val="20"/>
                <w:lang w:val="en-US" w:eastAsia="en-GB"/>
              </w:rPr>
              <w:t>P</w:t>
            </w: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posthoc</w:t>
            </w:r>
            <w:proofErr w:type="spellEnd"/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:rsidR="00F8195C" w:rsidRPr="004025D6" w:rsidRDefault="00F8195C" w:rsidP="006057C7">
            <w:pPr>
              <w:spacing w:before="120" w:after="120" w:line="222" w:lineRule="atLeast"/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Spodoptera</w:t>
            </w:r>
            <w:proofErr w:type="spellEnd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littorali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:rsidR="00F8195C" w:rsidRPr="004025D6" w:rsidRDefault="00F8195C" w:rsidP="006057C7">
            <w:pPr>
              <w:spacing w:before="120" w:after="120" w:line="222" w:lineRule="atLeast"/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early/grou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GSH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rcsin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sqr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.9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4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CysG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rcsin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sq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8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3&gt;</w:t>
            </w: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5=</w:t>
            </w: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7</w:t>
            </w: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6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7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3&gt;Cyp5=Cyp7=WT3=WT5=WT7</w:t>
            </w:r>
          </w:p>
        </w:tc>
      </w:tr>
      <w:tr w:rsidR="00F8195C" w:rsidRPr="000A6E02" w:rsidTr="006057C7">
        <w:trPr>
          <w:trHeight w:val="4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C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3&lt;</w:t>
            </w: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5=</w:t>
            </w: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7</w:t>
            </w: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6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gt;WT</w:t>
            </w: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4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N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9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3&lt;</w:t>
            </w: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5=</w:t>
            </w: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</w:t>
            </w: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y7</w:t>
            </w: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:rsidR="00F8195C" w:rsidRPr="004025D6" w:rsidRDefault="00F8195C" w:rsidP="006057C7">
            <w:pPr>
              <w:spacing w:before="120" w:after="120" w:line="222" w:lineRule="atLeast"/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ate/individua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GSH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3.4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3=L5=L6&lt;L4</w:t>
            </w: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CysG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rcsin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sq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5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3&gt;L4&gt;L5=L6</w:t>
            </w: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C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rcsin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sq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3=L4&lt;L5=L6</w:t>
            </w: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N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75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3=L4&lt;L5&lt;L6</w:t>
            </w:r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WT &gt; </w:t>
            </w: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</w:t>
            </w:r>
            <w:proofErr w:type="spellEnd"/>
          </w:p>
        </w:tc>
      </w:tr>
      <w:tr w:rsidR="00F8195C" w:rsidRPr="000A6E02" w:rsidTr="006057C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8195C" w:rsidRPr="004025D6" w:rsidRDefault="00F8195C" w:rsidP="00F8195C">
      <w:pPr>
        <w:rPr>
          <w:rFonts w:ascii="Times New Roman" w:hAnsi="Times New Roman" w:cs="Times New Roman"/>
        </w:rPr>
      </w:pPr>
    </w:p>
    <w:p w:rsidR="00F8195C" w:rsidRPr="004025D6" w:rsidRDefault="00F8195C" w:rsidP="00F8195C">
      <w:pPr>
        <w:rPr>
          <w:rFonts w:ascii="Times New Roman" w:hAnsi="Times New Roman" w:cs="Times New Roman"/>
        </w:rPr>
      </w:pPr>
      <w:r w:rsidRPr="004025D6">
        <w:rPr>
          <w:rFonts w:ascii="Times New Roman" w:hAnsi="Times New Roman" w:cs="Times New Roman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2"/>
        <w:gridCol w:w="621"/>
        <w:gridCol w:w="971"/>
        <w:gridCol w:w="959"/>
        <w:gridCol w:w="1174"/>
        <w:gridCol w:w="967"/>
        <w:gridCol w:w="630"/>
        <w:gridCol w:w="3352"/>
      </w:tblGrid>
      <w:tr w:rsidR="00F8195C" w:rsidRPr="00F335BA" w:rsidTr="006057C7">
        <w:trPr>
          <w:trHeight w:val="35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F8195C" w:rsidRPr="004025D6" w:rsidRDefault="00F8195C" w:rsidP="006057C7">
            <w:pPr>
              <w:spacing w:before="120" w:after="120" w:line="240" w:lineRule="auto"/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lastRenderedPageBreak/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age/</w:t>
            </w:r>
          </w:p>
          <w:p w:rsidR="00F8195C" w:rsidRPr="004025D6" w:rsidRDefault="00F8195C" w:rsidP="006057C7">
            <w:pPr>
              <w:spacing w:before="120" w:after="120" w:line="240" w:lineRule="auto"/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set-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 xml:space="preserve">conjugate </w:t>
            </w:r>
          </w:p>
          <w:p w:rsidR="00F8195C" w:rsidRPr="004025D6" w:rsidRDefault="00F8195C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% of to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trans-form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explanatory 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likelihood rati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Cs/>
                <w:i/>
                <w:color w:val="000000"/>
                <w:kern w:val="24"/>
                <w:sz w:val="20"/>
                <w:szCs w:val="20"/>
                <w:lang w:val="en-US" w:eastAsia="en-GB"/>
              </w:rPr>
              <w:t>P</w:t>
            </w: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posthoc</w:t>
            </w:r>
            <w:proofErr w:type="spellEnd"/>
          </w:p>
        </w:tc>
      </w:tr>
      <w:tr w:rsidR="00F8195C" w:rsidRPr="00F335BA" w:rsidTr="006057C7">
        <w:trPr>
          <w:trHeight w:val="441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:rsidR="00F8195C" w:rsidRPr="004025D6" w:rsidRDefault="00F8195C" w:rsidP="006057C7">
            <w:pPr>
              <w:spacing w:before="120" w:after="120" w:line="360" w:lineRule="auto"/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Mamestra</w:t>
            </w:r>
            <w:proofErr w:type="spellEnd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brassica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:rsidR="00F8195C" w:rsidRPr="004025D6" w:rsidRDefault="00F8195C" w:rsidP="006057C7">
            <w:pPr>
              <w:spacing w:before="120" w:after="120" w:line="360" w:lineRule="auto"/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early/grou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GSH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8.3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3&lt;day5=day9=day10&lt;day7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9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F335BA" w:rsidTr="006057C7">
        <w:trPr>
          <w:trHeight w:val="4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CysG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rcsin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sq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2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3=day5 &gt; day7=day9=day10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7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&gt; WT</w:t>
            </w:r>
          </w:p>
        </w:tc>
      </w:tr>
      <w:tr w:rsidR="00F8195C" w:rsidRPr="00F335BA" w:rsidTr="006057C7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4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7+9+10 &lt; Cyp5+WT3+5+7+9+10 &lt; Cyp3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C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5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&gt; WT</w:t>
            </w:r>
          </w:p>
        </w:tc>
      </w:tr>
      <w:tr w:rsidR="00F8195C" w:rsidRPr="00F335BA" w:rsidTr="006057C7">
        <w:trPr>
          <w:trHeight w:val="87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WT10 &lt; Cyp3=Cyp5=WT7=WT9 &lt; Cyp7=Cyp9=Cyp10=WT3=WT5</w:t>
            </w:r>
          </w:p>
        </w:tc>
      </w:tr>
      <w:tr w:rsidR="00F8195C" w:rsidRPr="00F335BA" w:rsidTr="006057C7">
        <w:trPr>
          <w:trHeight w:val="4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N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3=day5=day7 &lt; day9=day10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&gt; WT</w:t>
            </w:r>
          </w:p>
        </w:tc>
      </w:tr>
      <w:tr w:rsidR="00F8195C" w:rsidRPr="00F335BA" w:rsidTr="006057C7">
        <w:trPr>
          <w:trHeight w:val="7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3=Cyp7=WT3=WT5=WT7=WT9 &lt; Cyp5=Cyp10=WT10 &lt; Cyp9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:rsidR="00F8195C" w:rsidRPr="004025D6" w:rsidRDefault="00F8195C" w:rsidP="006057C7">
            <w:pPr>
              <w:spacing w:before="120" w:after="120" w:line="149" w:lineRule="atLeast"/>
              <w:ind w:left="115" w:right="115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ate/individua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GSH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03.38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4 &gt; L5 &gt; L6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5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WT &gt; </w:t>
            </w: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</w:t>
            </w:r>
            <w:proofErr w:type="spellEnd"/>
          </w:p>
        </w:tc>
      </w:tr>
      <w:tr w:rsidR="00F8195C" w:rsidRPr="00F335BA" w:rsidTr="006057C7">
        <w:trPr>
          <w:trHeight w:val="4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6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4=WT4 &gt; Cyp5=WT5 &gt; WT6 &gt; Cyp6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CysG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6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4 = L5 &gt; L6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C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arcsin</w:t>
            </w:r>
            <w:proofErr w:type="spellEnd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sq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8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4 &lt; L5 &lt; L6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msob-N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3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4 &lt; L5 &lt; L6</w:t>
            </w: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195C" w:rsidRPr="00F335BA" w:rsidTr="006057C7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14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8195C" w:rsidRPr="004025D6" w:rsidRDefault="00F8195C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8195C" w:rsidRPr="004025D6" w:rsidRDefault="00F8195C" w:rsidP="00F8195C">
      <w:pPr>
        <w:rPr>
          <w:rFonts w:ascii="Times New Roman" w:hAnsi="Times New Roman" w:cs="Times New Roman"/>
        </w:rPr>
      </w:pPr>
    </w:p>
    <w:p w:rsidR="000744BA" w:rsidRDefault="000744BA">
      <w:bookmarkStart w:id="0" w:name="_GoBack"/>
      <w:bookmarkEnd w:id="0"/>
    </w:p>
    <w:sectPr w:rsidR="000744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95C"/>
    <w:rsid w:val="000744BA"/>
    <w:rsid w:val="000A795A"/>
    <w:rsid w:val="009004A8"/>
    <w:rsid w:val="00F8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0</Words>
  <Characters>2342</Characters>
  <Application>Microsoft Office Word</Application>
  <DocSecurity>0</DocSecurity>
  <Lines>19</Lines>
  <Paragraphs>5</Paragraphs>
  <ScaleCrop>false</ScaleCrop>
  <Company>Faculty of Science, University of Copenhagen</Company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Jeschke</dc:creator>
  <cp:lastModifiedBy>Verena Jeschke</cp:lastModifiedBy>
  <cp:revision>1</cp:revision>
  <dcterms:created xsi:type="dcterms:W3CDTF">2017-11-13T13:30:00Z</dcterms:created>
  <dcterms:modified xsi:type="dcterms:W3CDTF">2017-11-13T13:34:00Z</dcterms:modified>
</cp:coreProperties>
</file>